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1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5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43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43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49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68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12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49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6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85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8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8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1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0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1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1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6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6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4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2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1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6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1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7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7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1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6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7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0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3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7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8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5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7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0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8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3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7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9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1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7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y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7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51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74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7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4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9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2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1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7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6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5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9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9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7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6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4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9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7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8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4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s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8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3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0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9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2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5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3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5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4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hro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8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ck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6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0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4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0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8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8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5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2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6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1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k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1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5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1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95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9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9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5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4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1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5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4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4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0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6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4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6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6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5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6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4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0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0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3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4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7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2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1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7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7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8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9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6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4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eas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9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44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1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0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9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0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4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8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5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3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6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2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5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9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6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4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5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7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9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5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ear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4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7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8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6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8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40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45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1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0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4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05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6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7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2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8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9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1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0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3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8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3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9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9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2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4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6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3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1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2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4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8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8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2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6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6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8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7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9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0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2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3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1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8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6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1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2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rte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2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2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6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63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98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0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7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0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4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3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6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0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0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6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7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8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1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7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3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4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6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9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6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4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8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3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0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4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5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6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9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V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10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2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9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9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5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6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3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2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2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7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4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7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9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2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3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7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5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9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Lun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8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0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3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27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44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21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4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0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6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6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4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9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9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5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3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7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7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7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7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2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6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7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5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3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6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5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7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7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3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2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9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6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9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2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tomach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8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2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8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6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8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0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1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3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2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7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testin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10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2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3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2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7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8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1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2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7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1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7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4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5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Live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5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8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64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03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6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42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00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2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6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1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9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72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1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8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8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3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0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8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8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2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7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1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3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6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8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7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7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8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9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0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6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1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1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8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4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4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7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2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0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ancrea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8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7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4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2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3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2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8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4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7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Kidn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9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2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77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28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09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2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6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8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8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3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6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7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6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4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9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3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9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9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6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7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6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9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1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5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7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9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7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1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7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9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0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2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8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7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2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1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nita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3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5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8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ormon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8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0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85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00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21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5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1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2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3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5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9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5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3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5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1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4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5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3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4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7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4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1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1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2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2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1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6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1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8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6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9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9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9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7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1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2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r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33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56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4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1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6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6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4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9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0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7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0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1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7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0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3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0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9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6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2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2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ee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7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8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3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0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9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6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4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9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6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3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;Arial" w:ascii="Arial;Arial" w:hAnsi="Arial;Arial"/>
          <w:b/>
          <w:bCs/>
          <w:lang w:val="en-GB"/>
        </w:rPr>
        <w:t>Number of published items for the search term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316"/>
        <w:gridCol w:w="1316"/>
        <w:gridCol w:w="1316"/>
        <w:gridCol w:w="1316"/>
        <w:gridCol w:w="1316"/>
      </w:tblGrid>
      <w:tr>
        <w:trPr>
          <w:trHeight w:val="315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uscl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Yea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ountr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61-197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71-198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81-199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1991-2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2001-200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Stat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3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1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729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467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Jap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8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25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86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United Kingdo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2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57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6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erman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4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92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09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anad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34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6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Fran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2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21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ta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0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63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517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al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81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ede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6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4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therlan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3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77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Chin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1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29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pa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2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48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witzer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4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8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elg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51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5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Russ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8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srae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7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Brazil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58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9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nd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4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6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Po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1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7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Austri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2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9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urke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6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Taiwa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2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4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orw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5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44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Kore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84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65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Hunga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2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83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Mexico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70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8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New Zealan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7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52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Greec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89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50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outh Afric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52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9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Singapor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3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91</w:t>
            </w:r>
          </w:p>
        </w:tc>
      </w:tr>
      <w:tr>
        <w:trPr>
          <w:trHeight w:val="315" w:hRule="atLeast"/>
        </w:trPr>
        <w:tc>
          <w:tcPr>
            <w:tcW w:w="20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Egyp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5</w:t>
            </w:r>
          </w:p>
        </w:tc>
        <w:tc>
          <w:tcPr>
            <w:tcW w:w="13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57</w:t>
            </w:r>
          </w:p>
        </w:tc>
      </w:tr>
      <w:tr>
        <w:trPr>
          <w:trHeight w:val="330" w:hRule="atLeast"/>
        </w:trPr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</w:rPr>
              <w:t>Iran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4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1</w:t>
            </w:r>
          </w:p>
        </w:tc>
        <w:tc>
          <w:tcPr>
            <w:tcW w:w="13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9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b/>
      <w:bCs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1T05:43:00Z</dcterms:created>
  <dc:creator>Dipl. Ing. Cristian Scutaru</dc:creator>
  <dc:description/>
  <cp:keywords/>
  <dc:language>en-US</dc:language>
  <cp:lastModifiedBy>Dipl. Ing. Cristian Scutaru</cp:lastModifiedBy>
  <dcterms:modified xsi:type="dcterms:W3CDTF">2008-05-31T05:53:00Z</dcterms:modified>
  <cp:revision>1</cp:revision>
  <dc:subject/>
  <dc:title>Number of published items for the search term:</dc:title>
</cp:coreProperties>
</file>